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2E44E2">
      <w:pPr>
        <w:pStyle w:val="4"/>
        <w:keepNext w:val="0"/>
        <w:keepLines w:val="0"/>
        <w:widowControl/>
        <w:suppressLineNumbers w:val="0"/>
        <w:ind w:left="0" w:firstLine="0"/>
        <w:jc w:val="center"/>
        <w:rPr>
          <w:rFonts w:hint="eastAsia" w:ascii="Times New Roman" w:hAnsi="Times New Roman" w:eastAsia="宋体" w:cs="Times New Roman"/>
          <w:b/>
          <w:bCs/>
          <w:kern w:val="2"/>
          <w:sz w:val="28"/>
          <w:szCs w:val="28"/>
          <w:vertAlign w:val="baseline"/>
          <w:lang w:val="en-US" w:eastAsia="zh-CN" w:bidi="ar-SA"/>
        </w:rPr>
      </w:pPr>
      <w:r>
        <w:rPr>
          <w:rFonts w:hint="eastAsia" w:ascii="Times New Roman" w:hAnsi="Times New Roman" w:cs="Times New Roman"/>
          <w:b/>
          <w:bCs/>
          <w:kern w:val="2"/>
          <w:sz w:val="28"/>
          <w:szCs w:val="28"/>
          <w:vertAlign w:val="baseline"/>
          <w:lang w:val="en-US" w:eastAsia="zh-CN" w:bidi="ar-SA"/>
        </w:rPr>
        <w:t xml:space="preserve">S4 File. 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kern w:val="2"/>
          <w:sz w:val="28"/>
          <w:szCs w:val="28"/>
          <w:vertAlign w:val="baseline"/>
          <w:lang w:val="en-US" w:eastAsia="zh-CN" w:bidi="ar-SA"/>
        </w:rPr>
        <w:t>D</w:t>
      </w:r>
      <w:r>
        <w:rPr>
          <w:rFonts w:hint="eastAsia" w:ascii="Times New Roman" w:hAnsi="Times New Roman" w:eastAsia="宋体" w:cs="Times New Roman"/>
          <w:b/>
          <w:bCs/>
          <w:kern w:val="2"/>
          <w:sz w:val="28"/>
          <w:szCs w:val="28"/>
          <w:vertAlign w:val="baseline"/>
          <w:lang w:val="en-US" w:eastAsia="zh-CN" w:bidi="ar-SA"/>
        </w:rPr>
        <w:t xml:space="preserve">ata </w:t>
      </w:r>
      <w:r>
        <w:rPr>
          <w:rFonts w:hint="eastAsia" w:ascii="Times New Roman" w:hAnsi="Times New Roman" w:cs="Times New Roman"/>
          <w:b/>
          <w:bCs/>
          <w:kern w:val="2"/>
          <w:sz w:val="28"/>
          <w:szCs w:val="28"/>
          <w:vertAlign w:val="baseline"/>
          <w:lang w:val="en-US" w:eastAsia="zh-CN" w:bidi="ar-SA"/>
        </w:rPr>
        <w:t>a</w:t>
      </w:r>
      <w:r>
        <w:rPr>
          <w:rFonts w:hint="eastAsia" w:ascii="Times New Roman" w:hAnsi="Times New Roman" w:eastAsia="宋体" w:cs="Times New Roman"/>
          <w:b/>
          <w:bCs/>
          <w:kern w:val="2"/>
          <w:sz w:val="28"/>
          <w:szCs w:val="28"/>
          <w:vertAlign w:val="baseline"/>
          <w:lang w:val="en-US" w:eastAsia="zh-CN" w:bidi="ar-SA"/>
        </w:rPr>
        <w:t xml:space="preserve">vailability </w:t>
      </w:r>
      <w:r>
        <w:rPr>
          <w:rFonts w:hint="eastAsia" w:ascii="Times New Roman" w:hAnsi="Times New Roman" w:cs="Times New Roman"/>
          <w:b/>
          <w:bCs/>
          <w:kern w:val="2"/>
          <w:sz w:val="28"/>
          <w:szCs w:val="28"/>
          <w:vertAlign w:val="baseline"/>
          <w:lang w:val="en-US" w:eastAsia="zh-CN" w:bidi="ar-SA"/>
        </w:rPr>
        <w:t>s</w:t>
      </w:r>
      <w:r>
        <w:rPr>
          <w:rFonts w:hint="eastAsia" w:ascii="Times New Roman" w:hAnsi="Times New Roman" w:eastAsia="宋体" w:cs="Times New Roman"/>
          <w:b/>
          <w:bCs/>
          <w:kern w:val="2"/>
          <w:sz w:val="28"/>
          <w:szCs w:val="28"/>
          <w:vertAlign w:val="baseline"/>
          <w:lang w:val="en-US" w:eastAsia="zh-CN" w:bidi="ar-SA"/>
        </w:rPr>
        <w:t>tatement</w:t>
      </w:r>
    </w:p>
    <w:p w14:paraId="7443264A">
      <w:pPr>
        <w:rPr>
          <w:rFonts w:ascii="Times New Roman" w:hAnsi="Times New Roman" w:eastAsia="宋体" w:cs="Times New Roman"/>
          <w:sz w:val="21"/>
          <w:szCs w:val="21"/>
          <w:vertAlign w:val="baseline"/>
        </w:rPr>
      </w:pPr>
    </w:p>
    <w:p w14:paraId="7014FA68">
      <w:pPr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CN"/>
        </w:rPr>
      </w:pPr>
      <w:r>
        <w:rPr>
          <w:rFonts w:ascii="Times New Roman" w:hAnsi="Times New Roman" w:eastAsia="宋体" w:cs="Times New Roman"/>
          <w:sz w:val="21"/>
          <w:szCs w:val="21"/>
          <w:vertAlign w:val="baseline"/>
        </w:rPr>
        <w:t>All relevant data supporting the findings of this study are available in the</w:t>
      </w:r>
      <w:r>
        <w:rPr>
          <w:rFonts w:hint="default" w:ascii="Times New Roman" w:hAnsi="Times New Roman" w:eastAsia="宋体" w:cs="Times New Roman"/>
          <w:sz w:val="21"/>
          <w:szCs w:val="21"/>
          <w:vertAlign w:val="baseline"/>
        </w:rPr>
        <w:t xml:space="preserve"> public repositor</w:t>
      </w:r>
      <w:r>
        <w:rPr>
          <w:rFonts w:hint="eastAsia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>ies. Details are provided in the list below.</w:t>
      </w:r>
    </w:p>
    <w:p w14:paraId="284C08F3">
      <w:pPr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CN"/>
        </w:rPr>
      </w:pPr>
    </w:p>
    <w:p w14:paraId="0755C639">
      <w:pPr>
        <w:jc w:val="left"/>
        <w:rPr>
          <w:rFonts w:hint="default" w:ascii="Times New Roman" w:hAnsi="Times New Roman" w:eastAsia="宋体" w:cs="Times New Roman"/>
          <w:sz w:val="20"/>
          <w:szCs w:val="20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1. </w:t>
      </w:r>
      <w:r>
        <w:rPr>
          <w:rFonts w:ascii="Times New Roman" w:hAnsi="Times New Roman" w:eastAsia="宋体" w:cs="Times New Roman"/>
          <w:sz w:val="20"/>
          <w:szCs w:val="20"/>
          <w:vertAlign w:val="baseline"/>
        </w:rPr>
        <w:t>World Bank official website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begin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instrText xml:space="preserve"> HYPERLINK "https://data.worldbank.org.cn/indicator/NY.GDP.MKTP.CD" </w:instrTex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separate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>https://data.worldbank.org.cn/indicator/NY.GDP.MKTP.CD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end"/>
      </w:r>
    </w:p>
    <w:p w14:paraId="384BD839">
      <w:pPr>
        <w:jc w:val="left"/>
        <w:rPr>
          <w:rFonts w:hint="default" w:ascii="Times New Roman" w:hAnsi="Times New Roman" w:eastAsia="宋体" w:cs="Times New Roman"/>
          <w:sz w:val="20"/>
          <w:szCs w:val="20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2. </w:t>
      </w:r>
      <w:r>
        <w:rPr>
          <w:rFonts w:ascii="Times New Roman" w:hAnsi="Times New Roman" w:eastAsia="宋体" w:cs="Times New Roman"/>
          <w:sz w:val="20"/>
          <w:szCs w:val="20"/>
          <w:vertAlign w:val="baseline"/>
        </w:rPr>
        <w:t>World Bank official website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begin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instrText xml:space="preserve"> HYPERLINK "https://data.worldbank.org.cn/indicator/SP.POP.TOTL" </w:instrTex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separate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>https://data.worldbank.org.cn/indicator/SP.POP.TOTL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end"/>
      </w:r>
    </w:p>
    <w:p w14:paraId="007E36C2">
      <w:pPr>
        <w:jc w:val="left"/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3. </w:t>
      </w:r>
      <w:r>
        <w:rPr>
          <w:rFonts w:ascii="Times New Roman" w:hAnsi="Times New Roman" w:eastAsia="宋体" w:cs="Times New Roman"/>
          <w:sz w:val="20"/>
          <w:szCs w:val="20"/>
          <w:vertAlign w:val="baseline"/>
        </w:rPr>
        <w:t>Le Centre d’études prospectives et d’informations internationales (CEPII) official website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: </w:t>
      </w:r>
    </w:p>
    <w:p w14:paraId="4FA962E5">
      <w:pPr>
        <w:jc w:val="left"/>
        <w:rPr>
          <w:rFonts w:hint="default" w:ascii="Times New Roman" w:hAnsi="Times New Roman" w:eastAsia="宋体" w:cs="Times New Roman"/>
          <w:sz w:val="20"/>
          <w:szCs w:val="20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begin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instrText xml:space="preserve"> HYPERLINK "http://www.cepii.fr/CEPII/fr/bdd_modele/bdd_modele_item.asp?id=6" </w:instrTex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separate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>http://www.cepii.fr/CEPII/fr/bdd_modele/bdd_modele_item.asp?id=6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end"/>
      </w:r>
    </w:p>
    <w:p w14:paraId="25A40EB7">
      <w:pPr>
        <w:jc w:val="left"/>
        <w:rPr>
          <w:rFonts w:hint="default" w:ascii="Times New Roman" w:hAnsi="Times New Roman" w:eastAsia="宋体" w:cs="Times New Roman"/>
          <w:sz w:val="20"/>
          <w:szCs w:val="20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4. </w:t>
      </w:r>
      <w:r>
        <w:rPr>
          <w:rFonts w:ascii="Times New Roman" w:hAnsi="Times New Roman" w:eastAsia="宋体" w:cs="Times New Roman"/>
          <w:sz w:val="20"/>
          <w:szCs w:val="20"/>
          <w:vertAlign w:val="baseline"/>
        </w:rPr>
        <w:t>CEPII official website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begin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instrText xml:space="preserve"> HYPERLINK "http://www.cepii.fr/CEPII/fr/bdd_modele/bdd_modele_item.asp?id=19" </w:instrTex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separate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>http://www.cepii.fr/CEPII/fr/bdd_modele/bdd_modele_item.asp?id=19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end"/>
      </w:r>
    </w:p>
    <w:p w14:paraId="586AD693">
      <w:pPr>
        <w:jc w:val="left"/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5. 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</w:rPr>
        <w:t>Regional Trade Agreements database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begin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instrText xml:space="preserve"> HYPERLINK "http://rtais.wto.org/UI/PublicMaintainRTAHome.aspx" </w:instrTex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separate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>http://rtais.wto.org/UI/PublicMaintainRTAHome.aspx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end"/>
      </w:r>
    </w:p>
    <w:p w14:paraId="0B16E8F0">
      <w:pPr>
        <w:jc w:val="left"/>
        <w:rPr>
          <w:rFonts w:hint="eastAsia" w:ascii="Times New Roman" w:hAnsi="Times New Roman" w:eastAsia="宋体" w:cs="Times New Roman"/>
          <w:sz w:val="20"/>
          <w:szCs w:val="20"/>
          <w:vertAlign w:val="baseline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6. 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</w:rPr>
        <w:t>Tariff analysis online facility provided by World Trade Organization (WTO)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begin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instrText xml:space="preserve"> HYPERLINK "http://tao.wto.org/default.aspx" </w:instrTex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separate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>http://tao.wto.org/default.aspx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end"/>
      </w:r>
    </w:p>
    <w:p w14:paraId="70E73027">
      <w:pPr>
        <w:jc w:val="left"/>
        <w:rPr>
          <w:rFonts w:hint="default" w:ascii="Times New Roman" w:hAnsi="Times New Roman" w:eastAsia="宋体" w:cs="Times New Roman"/>
          <w:sz w:val="20"/>
          <w:szCs w:val="20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7. 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</w:rPr>
        <w:t>Hofstede official website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begin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instrText xml:space="preserve"> HYPERLINK "https://www.hofstede-insights.com/country-comparison-tool?countries" </w:instrTex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separate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>https://www.hofstede-insights.com/country-comparison-tool?countries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end"/>
      </w:r>
    </w:p>
    <w:p w14:paraId="3B4F8FFB">
      <w:pPr>
        <w:jc w:val="left"/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8. 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</w:rPr>
        <w:t>Web search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: </w:t>
      </w:r>
    </w:p>
    <w:p w14:paraId="31C6E16F">
      <w:pPr>
        <w:jc w:val="left"/>
        <w:rPr>
          <w:rFonts w:hint="default" w:ascii="Times New Roman" w:hAnsi="Times New Roman" w:eastAsia="宋体" w:cs="Times New Roman"/>
          <w:sz w:val="20"/>
          <w:szCs w:val="20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begin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instrText xml:space="preserve"> HYPERLINK "https://mp.weixin.qq.com/s?__biz=MzA3NTM5MjEzOA==&amp;mid=2649952705&amp;idx=1&amp;sn=df835e16aafb610c2c4e2dabb157d931&amp;chksm=87768424b0010d32f4625769b767a3d4a78f5543d986f47564917308a88760ecfc916bbfdb31&amp;scene=27" </w:instrTex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separate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>https://mp.weixin.qq.com/s?__biz=MzA3NTM5MjEzOA==&amp;mid=2649952705&amp;idx=1&amp;sn=df835e16aafb610c2c4e2dabb157d931&amp;chksm=87768424b0010d32f4625769b767a3d4a78f5543d986f47564917308a88760ecfc916bbfdb31&amp;scene=27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end"/>
      </w:r>
    </w:p>
    <w:p w14:paraId="4CFE7064">
      <w:pPr>
        <w:jc w:val="left"/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9. 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</w:rPr>
        <w:t>Web search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: </w:t>
      </w:r>
    </w:p>
    <w:p w14:paraId="0751B758">
      <w:pPr>
        <w:jc w:val="left"/>
        <w:rPr>
          <w:rFonts w:hint="default" w:ascii="Times New Roman" w:hAnsi="Times New Roman" w:eastAsia="宋体" w:cs="Times New Roman"/>
          <w:sz w:val="20"/>
          <w:szCs w:val="20"/>
          <w:vertAlign w:val="baseline"/>
        </w:rPr>
      </w:pP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begin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instrText xml:space="preserve"> HYPERLINK "https://fanyi.baidu.com/mtpe-individual/multimodal?query=%E6%AC%A7%E7%9B%9F&amp;lang=zh2en." </w:instrTex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separate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>https://fanyi.baidu.com/mtpe-individual/multimodal?query=%E6%AC%A7%E7%9B%9F&amp;lang=zh2en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end"/>
      </w:r>
    </w:p>
    <w:p w14:paraId="3650CA25">
      <w:pPr>
        <w:jc w:val="left"/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10. 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</w:rPr>
        <w:t>Web search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: </w:t>
      </w:r>
    </w:p>
    <w:p w14:paraId="3630D5C7">
      <w:pPr>
        <w:jc w:val="left"/>
        <w:rPr>
          <w:rFonts w:hint="default" w:ascii="Times New Roman" w:hAnsi="Times New Roman" w:eastAsia="宋体" w:cs="Times New Roman"/>
          <w:sz w:val="20"/>
          <w:szCs w:val="20"/>
          <w:vertAlign w:val="baseline"/>
        </w:rPr>
      </w:pP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>https://www.china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>news.com.cn/m/cj/2022/06-17/9782277.shtml#backtop</w:t>
      </w:r>
    </w:p>
    <w:p w14:paraId="447613E1">
      <w:pPr>
        <w:jc w:val="left"/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11. 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</w:rPr>
        <w:t>Web search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: </w:t>
      </w:r>
    </w:p>
    <w:p w14:paraId="2939791D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sz w:val="20"/>
          <w:szCs w:val="20"/>
          <w:vertAlign w:val="baseline"/>
        </w:rPr>
      </w:pP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begin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instrText xml:space="preserve"> HYPERLINK "https://mp.weixin.qq.com/s?__biz=MzA5OTA1OTAzNA==&amp;mid=402898572&amp;idx=1&amp;sn=1b6754823bb0da119a3747f3dbbd16bc&amp;chksm=0d7f0ab93a0883af52b5ec285f44dbc16c6ec70353f755548851c47fa9ed57372d9e72386b42&amp;scene=27." </w:instrTex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separate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>https://mp.weixin.qq.com/s?__biz=MzA5OTA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>1OTAzNA==&amp;mid=402898572&amp;idx=1&amp;sn=1b6754823bb0da119a3747f3dbbd16bc&amp;chksm=0d7f0ab93a0883af52b5ec285f44dbc16c6ec70353f755548851c47fa9ed57372d9e72386b42&amp;scene=27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end"/>
      </w:r>
    </w:p>
    <w:p w14:paraId="6409CBB6">
      <w:pPr>
        <w:jc w:val="left"/>
        <w:rPr>
          <w:rFonts w:hint="default" w:ascii="Times New Roman" w:hAnsi="Times New Roman" w:eastAsia="宋体" w:cs="Times New Roman"/>
          <w:sz w:val="20"/>
          <w:szCs w:val="20"/>
          <w:vertAlign w:val="baseline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12. 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</w:rPr>
        <w:t>Web search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begin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instrText xml:space="preserve"> HYPERLINK "https://xueqiu.com/3491303582/63796692." </w:instrTex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separate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>https://xueqiu.com/3491303582/63796692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end"/>
      </w:r>
    </w:p>
    <w:p w14:paraId="401F1A28">
      <w:pPr>
        <w:jc w:val="left"/>
        <w:rPr>
          <w:rFonts w:hint="default" w:ascii="Times New Roman" w:hAnsi="Times New Roman" w:eastAsia="宋体" w:cs="Times New Roman"/>
          <w:sz w:val="20"/>
          <w:szCs w:val="20"/>
          <w:vertAlign w:val="baseline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13. 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</w:rPr>
        <w:t>Web search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begin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instrText xml:space="preserve"> HYPERLINK "https://baijiahao.baidu.com/s?id=1746759997440130022&amp;wfr=spider&amp;for=pc." </w:instrTex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separate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>https://baijiahao.baidu.com/s?id=1746759997440130022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>&amp;wfr=spider&amp;for=pc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end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 xml:space="preserve"> </w:t>
      </w:r>
    </w:p>
    <w:p w14:paraId="271227FC">
      <w:pPr>
        <w:jc w:val="left"/>
        <w:rPr>
          <w:rFonts w:hint="default" w:ascii="Times New Roman" w:hAnsi="Times New Roman" w:eastAsia="宋体" w:cs="Times New Roman"/>
          <w:sz w:val="20"/>
          <w:szCs w:val="20"/>
          <w:vertAlign w:val="baseline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14. 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</w:rPr>
        <w:t>Web search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begin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instrText xml:space="preserve"> HYPERLINK "http://www.ce.cn/cysc/sp/info/201708/17/t20170817_25085483.shtml" </w:instrTex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separate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>http://www.ce.cn/cysc/sp/info/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>201708/17/t20170817_25085483.shtml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end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 xml:space="preserve"> </w:t>
      </w:r>
    </w:p>
    <w:p w14:paraId="49178D18">
      <w:pPr>
        <w:jc w:val="left"/>
        <w:rPr>
          <w:rFonts w:hint="default" w:ascii="Times New Roman" w:hAnsi="Times New Roman" w:eastAsia="宋体" w:cs="Times New Roman"/>
          <w:sz w:val="20"/>
          <w:szCs w:val="20"/>
          <w:vertAlign w:val="baseline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15. 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</w:rPr>
        <w:t>Web search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begin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instrText xml:space="preserve"> HYPERLINK "https://www.wchscu.cn/comprehensive/36536.html." </w:instrTex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separate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>https://www.wchscu.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>cn/comprehensive/36536.html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end"/>
      </w:r>
    </w:p>
    <w:p w14:paraId="4B509C0F">
      <w:pPr>
        <w:jc w:val="left"/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16. 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</w:rPr>
        <w:t>Web search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: </w:t>
      </w:r>
    </w:p>
    <w:p w14:paraId="67200AFE">
      <w:pPr>
        <w:jc w:val="left"/>
        <w:rPr>
          <w:rFonts w:hint="default" w:ascii="Times New Roman" w:hAnsi="Times New Roman" w:eastAsia="宋体" w:cs="Times New Roman"/>
          <w:sz w:val="20"/>
          <w:szCs w:val="20"/>
          <w:vertAlign w:val="baseline"/>
        </w:rPr>
      </w:pP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begin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instrText xml:space="preserve"> HYPERLINK "https://mp.weixin.qq.com/s?__biz=MzUyMjUzMjU2Mg==&amp;mid=2247571718&amp;idx=3&amp;sn=25916d1f2f11d795518a9f519d3681b6&amp;chksm=f9c9fabbcebe73ad33b83b47a43f688d68501426b2f28b57baf40f1be0f71ecf7870284173fc&amp;scene=27." </w:instrTex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separate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>https://mp.weixin.qq.com/s?__biz=MzUyMjUzMjU2Mg==&amp;mid=2247571718&amp;idx=3&amp;sn=25916d1f2f11d795518a9f519d3681b6&amp;chksm=f9c9fabbcebe73ad33b83b47a43f688d68501426b2f28b57baf40f1be0f71ecf7870284173fc&amp;scene=27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end"/>
      </w:r>
    </w:p>
    <w:p w14:paraId="4429DEB6">
      <w:pPr>
        <w:jc w:val="left"/>
        <w:rPr>
          <w:rFonts w:hint="default" w:ascii="Times New Roman" w:hAnsi="Times New Roman" w:eastAsia="宋体" w:cs="Times New Roman"/>
          <w:sz w:val="20"/>
          <w:szCs w:val="20"/>
          <w:vertAlign w:val="baseline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17. 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</w:rPr>
        <w:t>Web search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begin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instrText xml:space="preserve"> HYPERLINK "https://baijiahao.baidu.com/s?id=1710419591595737585&amp;wfr=spider&amp;for=pc." </w:instrTex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separate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>https://baijiahao.baidu.com/s?id=1710419591595737585&amp;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>wfr=spider&amp;for=pc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end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 xml:space="preserve"> </w:t>
      </w:r>
    </w:p>
    <w:p w14:paraId="206DF5D4">
      <w:pPr>
        <w:jc w:val="left"/>
        <w:rPr>
          <w:rFonts w:hint="default" w:ascii="Times New Roman" w:hAnsi="Times New Roman" w:eastAsia="宋体" w:cs="Times New Roman"/>
          <w:sz w:val="20"/>
          <w:szCs w:val="20"/>
          <w:vertAlign w:val="baseline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18. 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</w:rPr>
        <w:t>Web search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begin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instrText xml:space="preserve"> HYPERLINK "https://baijiahao.baidu.com/s?id=1752014589698936136&amp;wfr=spider&amp;for=pc." </w:instrTex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separate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>https://baijiahao.baidu.com/s?id=1752014589698936136&amp;wfr=spider&amp;for=pc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end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 xml:space="preserve"> </w:t>
      </w:r>
    </w:p>
    <w:p w14:paraId="6D0F588C">
      <w:pPr>
        <w:jc w:val="left"/>
        <w:rPr>
          <w:rFonts w:hint="default" w:ascii="Times New Roman" w:hAnsi="Times New Roman" w:eastAsia="宋体" w:cs="Times New Roman"/>
          <w:sz w:val="20"/>
          <w:szCs w:val="20"/>
          <w:vertAlign w:val="baseline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19. 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</w:rPr>
        <w:t>Web search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begin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instrText xml:space="preserve"> HYPERLINK "https://baijiahao.baidu.com/s?id=1680955411251181234&amp;wfr=spider&amp;for=pc." </w:instrTex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separate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>https://baijiahao.baidu.com/s?id=1680955411251181234&amp;wfr=spider&amp;for=pc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end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 xml:space="preserve"> </w:t>
      </w:r>
    </w:p>
    <w:p w14:paraId="7AB2E541">
      <w:pPr>
        <w:jc w:val="left"/>
        <w:rPr>
          <w:rFonts w:hint="default" w:ascii="Times New Roman" w:hAnsi="Times New Roman" w:eastAsia="宋体" w:cs="Times New Roman"/>
          <w:sz w:val="20"/>
          <w:szCs w:val="20"/>
          <w:vertAlign w:val="baseline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20. 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</w:rPr>
        <w:t>Web search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begin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instrText xml:space="preserve"> HYPERLINK "https://www.bucm.edu.cn/xxgk1/xxjj1/index.htm." </w:instrTex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separate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>https://www.bucm.edu.cn/xxgk1/xxjj1/index.htm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end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 xml:space="preserve"> </w:t>
      </w:r>
    </w:p>
    <w:p w14:paraId="1B912FC3">
      <w:pPr>
        <w:jc w:val="left"/>
        <w:rPr>
          <w:rFonts w:hint="default" w:ascii="Times New Roman" w:hAnsi="Times New Roman" w:eastAsia="宋体" w:cs="Times New Roman"/>
          <w:sz w:val="20"/>
          <w:szCs w:val="20"/>
          <w:vertAlign w:val="baseline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21. 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</w:rPr>
        <w:t>Web search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 xml:space="preserve">https://www.shutcm.edu.cn/6550/list.htm </w:t>
      </w:r>
    </w:p>
    <w:p w14:paraId="35917A44">
      <w:pPr>
        <w:jc w:val="left"/>
        <w:rPr>
          <w:rFonts w:hint="default" w:ascii="Times New Roman" w:hAnsi="Times New Roman" w:eastAsia="宋体" w:cs="Times New Roman"/>
          <w:sz w:val="20"/>
          <w:szCs w:val="20"/>
          <w:vertAlign w:val="baseline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22. 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</w:rPr>
        <w:t>Web search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 xml:space="preserve">https://www.cacms.ac.cn/his_address/detail/1008.html </w:t>
      </w:r>
    </w:p>
    <w:p w14:paraId="1547FA9C">
      <w:pPr>
        <w:jc w:val="left"/>
        <w:rPr>
          <w:rFonts w:hint="default" w:ascii="Times New Roman" w:hAnsi="Times New Roman" w:eastAsia="宋体" w:cs="Times New Roman"/>
          <w:sz w:val="20"/>
          <w:szCs w:val="20"/>
          <w:vertAlign w:val="baseline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23. 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</w:rPr>
        <w:t>Web search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begin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instrText xml:space="preserve"> HYPERLINK "https://www.njucm.edu.cn/6731/list.htm." </w:instrTex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separate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>https://www.njucm.edu.cn/6731/list.htm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end"/>
      </w:r>
    </w:p>
    <w:p w14:paraId="79CC8B38">
      <w:pPr>
        <w:jc w:val="left"/>
        <w:rPr>
          <w:rFonts w:hint="default" w:ascii="Times New Roman" w:hAnsi="Times New Roman" w:eastAsia="宋体" w:cs="Times New Roman"/>
          <w:sz w:val="20"/>
          <w:szCs w:val="20"/>
          <w:vertAlign w:val="baseline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24. 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</w:rPr>
        <w:t>Web search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begin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instrText xml:space="preserve"> HYPERLINK "https://www.zcmu.edu.cn/xqzl/xxgk1.htm." </w:instrTex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separate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>https://www.zcmu.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>edu.cn/xqzl/xxgk1.htm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end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 xml:space="preserve"> </w:t>
      </w:r>
    </w:p>
    <w:p w14:paraId="7BE7DF2A">
      <w:pPr>
        <w:jc w:val="left"/>
        <w:rPr>
          <w:rFonts w:hint="default" w:ascii="Times New Roman" w:hAnsi="Times New Roman" w:eastAsia="宋体" w:cs="Times New Roman"/>
          <w:sz w:val="20"/>
          <w:szCs w:val="20"/>
          <w:vertAlign w:val="baseline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25. 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</w:rPr>
        <w:t>Web search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begin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instrText xml:space="preserve"> HYPERLINK "https://www.ncst.edu.cn/col/1511411853275/index.html." </w:instrTex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separate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>https://www.ncst.edu.cn/col/1511411853275/index.html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end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 xml:space="preserve"> </w:t>
      </w:r>
    </w:p>
    <w:p w14:paraId="46C9C27A">
      <w:pPr>
        <w:jc w:val="left"/>
        <w:rPr>
          <w:rFonts w:hint="default" w:ascii="Times New Roman" w:hAnsi="Times New Roman" w:eastAsia="宋体" w:cs="Times New Roman"/>
          <w:sz w:val="20"/>
          <w:szCs w:val="20"/>
          <w:vertAlign w:val="baseline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26. 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</w:rPr>
        <w:t>Web search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begin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instrText xml:space="preserve"> HYPERLINK "https://baijiahao.baidu.com/s?id=1797391013326528264&amp;wfr=spider&amp;for=pc." </w:instrTex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separate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>https://baijiahao.baidu.com/s?id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>=1797391013326528264&amp;wfr=spider&amp;for=pc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end"/>
      </w:r>
    </w:p>
    <w:p w14:paraId="768AD859">
      <w:pPr>
        <w:jc w:val="left"/>
        <w:rPr>
          <w:rFonts w:hint="default" w:ascii="Times New Roman" w:hAnsi="Times New Roman" w:eastAsia="宋体" w:cs="Times New Roman"/>
          <w:sz w:val="20"/>
          <w:szCs w:val="20"/>
          <w:vertAlign w:val="baseline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27. 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</w:rPr>
        <w:t>Web search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begin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instrText xml:space="preserve"> HYPERLINK "https://www.hebcm.edu.cn/col/1463637802676/index.html." </w:instrTex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separate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>https://www.hebcm.edu.cn/col/1463637802676/index.html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end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 xml:space="preserve"> </w:t>
      </w:r>
    </w:p>
    <w:p w14:paraId="3D80637E">
      <w:pPr>
        <w:jc w:val="left"/>
        <w:rPr>
          <w:rFonts w:hint="default" w:ascii="Times New Roman" w:hAnsi="Times New Roman" w:eastAsia="宋体" w:cs="Times New Roman"/>
          <w:sz w:val="20"/>
          <w:szCs w:val="20"/>
          <w:vertAlign w:val="baseline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28. 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</w:rPr>
        <w:t>Web search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begin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instrText xml:space="preserve"> HYPERLINK "https://www.lnutcm.edu.cn/xxgk/xxjj.htm." </w:instrTex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separate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>https://www.lnutcm.edu.cn/xxgk/xxjj.htm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end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 xml:space="preserve"> </w:t>
      </w:r>
    </w:p>
    <w:p w14:paraId="4EE463C2">
      <w:pPr>
        <w:jc w:val="left"/>
        <w:rPr>
          <w:rFonts w:hint="default" w:ascii="Times New Roman" w:hAnsi="Times New Roman" w:eastAsia="宋体" w:cs="Times New Roman"/>
          <w:sz w:val="20"/>
          <w:szCs w:val="20"/>
          <w:vertAlign w:val="baseline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>29.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</w:rPr>
        <w:t>Web search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begin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instrText xml:space="preserve"> HYPERLINK "https://www.cdutcm.edu.cn/xxgk/xxjj." </w:instrTex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separate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>https://www.cdutcm.edu.cn/xxgk/xxjj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end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 xml:space="preserve"> </w:t>
      </w:r>
    </w:p>
    <w:p w14:paraId="5E7BEB64">
      <w:pPr>
        <w:jc w:val="left"/>
        <w:rPr>
          <w:rFonts w:hint="default" w:ascii="Times New Roman" w:hAnsi="Times New Roman" w:eastAsia="宋体" w:cs="Times New Roman"/>
          <w:sz w:val="20"/>
          <w:szCs w:val="20"/>
          <w:vertAlign w:val="baseline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30. 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</w:rPr>
        <w:t>Web search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begin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instrText xml:space="preserve"> HYPERLINK "https://www.fjtcm.edu.cn/1294/list.htm." </w:instrTex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separate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>https://www.fjtcm.edu.cn/1294/list.htm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end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 xml:space="preserve"> </w:t>
      </w:r>
    </w:p>
    <w:p w14:paraId="67AAA3DC">
      <w:pPr>
        <w:jc w:val="left"/>
        <w:rPr>
          <w:rFonts w:hint="default" w:ascii="Times New Roman" w:hAnsi="Times New Roman" w:eastAsia="宋体" w:cs="Times New Roman"/>
          <w:sz w:val="20"/>
          <w:szCs w:val="20"/>
          <w:vertAlign w:val="baseline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31. 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</w:rPr>
        <w:t>Web search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begin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instrText xml:space="preserve"> HYPERLINK "https://www.sdutcm.edu.cn/xxgk1/xxjj.htm." </w:instrTex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separate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>https://www.sdutcm.edu.cn/xxgk1/xxjj.htm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end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 xml:space="preserve"> </w:t>
      </w:r>
    </w:p>
    <w:p w14:paraId="4DD6D942">
      <w:pPr>
        <w:jc w:val="left"/>
        <w:rPr>
          <w:rFonts w:hint="default" w:ascii="Times New Roman" w:hAnsi="Times New Roman" w:eastAsia="宋体" w:cs="Times New Roman"/>
          <w:sz w:val="20"/>
          <w:szCs w:val="20"/>
          <w:vertAlign w:val="baseline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32. 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</w:rPr>
        <w:t>Web search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begin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instrText xml:space="preserve"> HYPERLINK "https://www.hnucm.edu.cn/xxgk/xxjj.htm." </w:instrTex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separate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>https://www.hnucm.edu.cn/xxgk/xxjj.htm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end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 xml:space="preserve"> </w:t>
      </w:r>
    </w:p>
    <w:p w14:paraId="2C037D52">
      <w:pPr>
        <w:jc w:val="left"/>
        <w:rPr>
          <w:rFonts w:hint="default" w:ascii="Times New Roman" w:hAnsi="Times New Roman" w:eastAsia="宋体" w:cs="Times New Roman"/>
          <w:sz w:val="20"/>
          <w:szCs w:val="20"/>
          <w:vertAlign w:val="baseline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33. 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</w:rPr>
        <w:t>Web search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begin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instrText xml:space="preserve"> HYPERLINK "https://www.ahtcm.edu.cn/xxgk/xxjj.htm." </w:instrTex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separate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>https://www.ahtcm.edu.cn/xxgk/xxjj.htm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end"/>
      </w:r>
    </w:p>
    <w:p w14:paraId="43F339FC">
      <w:pPr>
        <w:jc w:val="left"/>
        <w:rPr>
          <w:rFonts w:hint="default" w:ascii="Times New Roman" w:hAnsi="Times New Roman" w:eastAsia="宋体" w:cs="Times New Roman"/>
          <w:sz w:val="20"/>
          <w:szCs w:val="20"/>
          <w:vertAlign w:val="baseline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34. 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</w:rPr>
        <w:t>Web search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begin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instrText xml:space="preserve"> HYPERLINK "https://www.jxutcm.edu.cn/info/1050/16932.htm." </w:instrTex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separate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>https://www.jxutcm.edu.cn/info/1050/16932.htm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end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 xml:space="preserve"> </w:t>
      </w:r>
    </w:p>
    <w:p w14:paraId="45436686">
      <w:pPr>
        <w:jc w:val="left"/>
        <w:rPr>
          <w:rFonts w:hint="default" w:ascii="Times New Roman" w:hAnsi="Times New Roman" w:eastAsia="宋体" w:cs="Times New Roman"/>
          <w:sz w:val="20"/>
          <w:szCs w:val="20"/>
          <w:vertAlign w:val="baseline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35. 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</w:rPr>
        <w:t>Web search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begin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instrText xml:space="preserve"> HYPERLINK "http://www.sntcm.edu.cn/xxgk/xygk/13539.htm." </w:instrTex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separate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>http://www.sntcm.edu.cn/xxgk/xygk/13539.htm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end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 xml:space="preserve"> </w:t>
      </w:r>
    </w:p>
    <w:p w14:paraId="5C23BD18">
      <w:pPr>
        <w:jc w:val="left"/>
        <w:rPr>
          <w:rFonts w:hint="default" w:ascii="Times New Roman" w:hAnsi="Times New Roman" w:eastAsia="宋体" w:cs="Times New Roman"/>
          <w:sz w:val="20"/>
          <w:szCs w:val="20"/>
          <w:vertAlign w:val="baseline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36. 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</w:rPr>
        <w:t>Web search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begin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instrText xml:space="preserve"> HYPERLINK "https://www.ynucm.edu.cn/xxgk/yzjj/index.shtml." </w:instrTex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separate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>https://www.ynucm.edu.cn/xxgk/yzjj/index.shtml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end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 xml:space="preserve"> </w:t>
      </w:r>
    </w:p>
    <w:p w14:paraId="2835F1D6">
      <w:pPr>
        <w:jc w:val="left"/>
        <w:rPr>
          <w:rFonts w:hint="default" w:ascii="Times New Roman" w:hAnsi="Times New Roman" w:eastAsia="宋体" w:cs="Times New Roman"/>
          <w:sz w:val="20"/>
          <w:szCs w:val="20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37. 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</w:rPr>
        <w:t>Web search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begin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instrText xml:space="preserve"> HYPERLINK "https://news13.tjutcm.edu.cn/info/1636/7910.htm." </w:instrTex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separate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>https://news13.tjutcm.edu.cn/info/1636/7910.htm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fldChar w:fldCharType="end"/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</w:rPr>
        <w:t xml:space="preserve"> </w:t>
      </w:r>
    </w:p>
    <w:p w14:paraId="5D786E4B">
      <w:pPr>
        <w:jc w:val="left"/>
        <w:rPr>
          <w:rFonts w:hint="default" w:ascii="Times New Roman" w:hAnsi="Times New Roman" w:eastAsia="宋体" w:cs="Times New Roman"/>
          <w:sz w:val="20"/>
          <w:szCs w:val="20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38.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  <w:lang w:val="zh-CN" w:eastAsia="zh-CN"/>
        </w:rPr>
        <w:t>General Administration of Customs of the People's Republic of China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>: http://stats.customs.gov.cn/</w:t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1C5A601">
    <w:pPr>
      <w:pStyle w:val="2"/>
    </w:pPr>
  </w:p>
  <w:p w14:paraId="541C7A85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8100E7D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8100E7D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411CA3"/>
    <w:rsid w:val="0DF93BBD"/>
    <w:rsid w:val="16C60908"/>
    <w:rsid w:val="21DA1F42"/>
    <w:rsid w:val="27606603"/>
    <w:rsid w:val="28D252DE"/>
    <w:rsid w:val="40852068"/>
    <w:rsid w:val="423A7D24"/>
    <w:rsid w:val="44E732FF"/>
    <w:rsid w:val="469879F1"/>
    <w:rsid w:val="47AA14A8"/>
    <w:rsid w:val="68907DEF"/>
    <w:rsid w:val="71CC1BD3"/>
    <w:rsid w:val="73C35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  <w:style w:type="character" w:styleId="9">
    <w:name w:val="Emphasis"/>
    <w:basedOn w:val="7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5</Words>
  <Characters>3259</Characters>
  <Lines>0</Lines>
  <Paragraphs>0</Paragraphs>
  <TotalTime>75</TotalTime>
  <ScaleCrop>false</ScaleCrop>
  <LinksUpToDate>false</LinksUpToDate>
  <CharactersWithSpaces>345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5T09:13:00Z</dcterms:created>
  <dc:creator>22850</dc:creator>
  <cp:lastModifiedBy>陈莹</cp:lastModifiedBy>
  <dcterms:modified xsi:type="dcterms:W3CDTF">2025-06-27T07:08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DEzZDc0MmQ5YTljOGE0NGMzYzBkZTYxYTAzMmRjOGMiLCJ1c2VySWQiOiIxNzExNTY0MjExIn0=</vt:lpwstr>
  </property>
  <property fmtid="{D5CDD505-2E9C-101B-9397-08002B2CF9AE}" pid="4" name="ICV">
    <vt:lpwstr>F0987A0275B44E84BF71EBD63262387D_12</vt:lpwstr>
  </property>
</Properties>
</file>